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8202A" w14:textId="77777777" w:rsidR="0079504D" w:rsidRDefault="0079504D" w:rsidP="00965179">
      <w:pPr>
        <w:jc w:val="center"/>
        <w:rPr>
          <w:rFonts w:asciiTheme="majorBidi" w:hAnsiTheme="majorBidi" w:cstheme="majorBidi"/>
        </w:rPr>
      </w:pPr>
    </w:p>
    <w:p w14:paraId="36B2E8F1" w14:textId="7B9299FA" w:rsidR="0012084F" w:rsidRDefault="00433268" w:rsidP="00965179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Table S1. </w:t>
      </w:r>
      <w:r w:rsidRPr="00433268">
        <w:rPr>
          <w:rFonts w:asciiTheme="majorBidi" w:hAnsiTheme="majorBidi" w:cstheme="majorBidi"/>
        </w:rPr>
        <w:t xml:space="preserve">The price list of some important </w:t>
      </w:r>
      <w:proofErr w:type="spellStart"/>
      <w:r w:rsidRPr="00433268">
        <w:rPr>
          <w:rFonts w:asciiTheme="majorBidi" w:hAnsiTheme="majorBidi" w:cstheme="majorBidi"/>
        </w:rPr>
        <w:t>bioceramics</w:t>
      </w:r>
      <w:proofErr w:type="spellEnd"/>
      <w:r w:rsidRPr="00433268">
        <w:rPr>
          <w:rFonts w:asciiTheme="majorBidi" w:hAnsiTheme="majorBidi" w:cstheme="majorBidi"/>
        </w:rPr>
        <w:t xml:space="preserve"> precursors, as well as some of the most important pure pharmaceutical active ingredients and growth factors.</w:t>
      </w:r>
      <w:r w:rsidR="005D12FC">
        <w:rPr>
          <w:rFonts w:asciiTheme="majorBidi" w:hAnsiTheme="majorBidi" w:cstheme="majorBidi"/>
        </w:rPr>
        <w:t xml:space="preserve">  </w:t>
      </w:r>
      <w:r w:rsidR="005B7565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641"/>
        <w:gridCol w:w="3214"/>
        <w:gridCol w:w="1440"/>
        <w:gridCol w:w="1350"/>
        <w:gridCol w:w="1710"/>
      </w:tblGrid>
      <w:tr w:rsidR="008048EC" w14:paraId="39ECC8B4" w14:textId="77777777" w:rsidTr="008048EC">
        <w:tc>
          <w:tcPr>
            <w:tcW w:w="1641" w:type="dxa"/>
          </w:tcPr>
          <w:p w14:paraId="56C79A9B" w14:textId="652EBBEB" w:rsidR="008048EC" w:rsidRDefault="008048EC" w:rsidP="0012084F">
            <w:pPr>
              <w:jc w:val="center"/>
              <w:rPr>
                <w:rFonts w:asciiTheme="majorBidi" w:hAnsiTheme="majorBidi" w:cstheme="majorBidi"/>
                <w:rtl/>
                <w:lang w:bidi="fa-IR"/>
              </w:rPr>
            </w:pPr>
            <w:r>
              <w:rPr>
                <w:rFonts w:asciiTheme="majorBidi" w:hAnsiTheme="majorBidi" w:cstheme="majorBidi"/>
              </w:rPr>
              <w:t>Basic substance</w:t>
            </w:r>
          </w:p>
        </w:tc>
        <w:tc>
          <w:tcPr>
            <w:tcW w:w="3214" w:type="dxa"/>
          </w:tcPr>
          <w:p w14:paraId="4282FFA1" w14:textId="58DB586E" w:rsidR="008048EC" w:rsidRDefault="008048EC" w:rsidP="0012084F">
            <w:pPr>
              <w:jc w:val="center"/>
              <w:rPr>
                <w:rFonts w:asciiTheme="majorBidi" w:hAnsiTheme="majorBidi" w:cstheme="majorBidi"/>
              </w:rPr>
            </w:pPr>
            <w:r w:rsidRPr="00820B38">
              <w:rPr>
                <w:rFonts w:asciiTheme="majorBidi" w:hAnsiTheme="majorBidi" w:cstheme="majorBidi"/>
                <w:lang w:bidi="fa-IR"/>
              </w:rPr>
              <w:t>Precursor/active ingredient</w:t>
            </w:r>
          </w:p>
        </w:tc>
        <w:tc>
          <w:tcPr>
            <w:tcW w:w="1440" w:type="dxa"/>
          </w:tcPr>
          <w:p w14:paraId="2394C0BA" w14:textId="3E0EE700" w:rsidR="008048EC" w:rsidRPr="00820B38" w:rsidRDefault="008048EC" w:rsidP="0012084F">
            <w:pPr>
              <w:jc w:val="center"/>
              <w:rPr>
                <w:rFonts w:asciiTheme="majorBidi" w:hAnsiTheme="majorBidi" w:cstheme="majorBidi"/>
                <w:lang w:bidi="fa-IR"/>
              </w:rPr>
            </w:pPr>
            <w:r>
              <w:rPr>
                <w:rFonts w:asciiTheme="majorBidi" w:hAnsiTheme="majorBidi" w:cstheme="majorBidi"/>
                <w:lang w:bidi="fa-IR"/>
              </w:rPr>
              <w:t>Amount</w:t>
            </w:r>
          </w:p>
        </w:tc>
        <w:tc>
          <w:tcPr>
            <w:tcW w:w="1350" w:type="dxa"/>
          </w:tcPr>
          <w:p w14:paraId="36959CBB" w14:textId="1796CD35" w:rsidR="008048EC" w:rsidRDefault="008048EC" w:rsidP="0012084F">
            <w:pPr>
              <w:jc w:val="center"/>
              <w:rPr>
                <w:rFonts w:asciiTheme="majorBidi" w:hAnsiTheme="majorBidi" w:cstheme="majorBidi"/>
              </w:rPr>
            </w:pPr>
            <w:r w:rsidRPr="00820B38">
              <w:rPr>
                <w:rFonts w:asciiTheme="majorBidi" w:hAnsiTheme="majorBidi" w:cstheme="majorBidi"/>
                <w:lang w:bidi="fa-IR"/>
              </w:rPr>
              <w:t xml:space="preserve">Price </w:t>
            </w:r>
            <w:r>
              <w:rPr>
                <w:rFonts w:asciiTheme="majorBidi" w:hAnsiTheme="majorBidi" w:cstheme="majorBidi"/>
                <w:lang w:bidi="fa-IR"/>
              </w:rPr>
              <w:t>(</w:t>
            </w:r>
            <w:r w:rsidRPr="00820B38">
              <w:rPr>
                <w:rFonts w:asciiTheme="majorBidi" w:hAnsiTheme="majorBidi" w:cstheme="majorBidi"/>
                <w:lang w:bidi="fa-IR"/>
              </w:rPr>
              <w:t>USD)</w:t>
            </w:r>
          </w:p>
        </w:tc>
        <w:tc>
          <w:tcPr>
            <w:tcW w:w="1710" w:type="dxa"/>
          </w:tcPr>
          <w:p w14:paraId="24AA7239" w14:textId="0521028B" w:rsidR="008048EC" w:rsidRDefault="008048EC" w:rsidP="0012084F">
            <w:pPr>
              <w:jc w:val="center"/>
              <w:rPr>
                <w:rFonts w:asciiTheme="majorBidi" w:hAnsiTheme="majorBidi" w:cstheme="majorBidi"/>
              </w:rPr>
            </w:pPr>
            <w:r w:rsidRPr="00820B38">
              <w:rPr>
                <w:rFonts w:asciiTheme="majorBidi" w:hAnsiTheme="majorBidi" w:cstheme="majorBidi"/>
                <w:lang w:bidi="fa-IR"/>
              </w:rPr>
              <w:t>Manufacturer company</w:t>
            </w:r>
          </w:p>
        </w:tc>
      </w:tr>
      <w:tr w:rsidR="008048EC" w14:paraId="454599E9" w14:textId="77777777" w:rsidTr="008048EC">
        <w:tc>
          <w:tcPr>
            <w:tcW w:w="1641" w:type="dxa"/>
            <w:vMerge w:val="restart"/>
          </w:tcPr>
          <w:p w14:paraId="4BDC6C9E" w14:textId="10B6C22C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proofErr w:type="spell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Bioceramic</w:t>
            </w:r>
            <w:proofErr w:type="spellEnd"/>
          </w:p>
        </w:tc>
        <w:tc>
          <w:tcPr>
            <w:tcW w:w="3214" w:type="dxa"/>
          </w:tcPr>
          <w:p w14:paraId="623FD152" w14:textId="272BC7A8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Tetraethyl orthosilicate (TEOS) (</w:t>
            </w:r>
            <w:proofErr w:type="gram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Si(</w:t>
            </w:r>
            <w:proofErr w:type="gram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OC₂H₅)₄)</w:t>
            </w:r>
          </w:p>
        </w:tc>
        <w:tc>
          <w:tcPr>
            <w:tcW w:w="1440" w:type="dxa"/>
          </w:tcPr>
          <w:p w14:paraId="0402B8AD" w14:textId="765C7737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 mL</w:t>
            </w:r>
          </w:p>
        </w:tc>
        <w:tc>
          <w:tcPr>
            <w:tcW w:w="1350" w:type="dxa"/>
          </w:tcPr>
          <w:p w14:paraId="454E3485" w14:textId="1CB26CC0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2</w:t>
            </w:r>
          </w:p>
        </w:tc>
        <w:tc>
          <w:tcPr>
            <w:tcW w:w="1710" w:type="dxa"/>
          </w:tcPr>
          <w:p w14:paraId="6441A436" w14:textId="55D427D9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2C4DD348" w14:textId="77777777" w:rsidTr="008048EC">
        <w:tc>
          <w:tcPr>
            <w:tcW w:w="1641" w:type="dxa"/>
            <w:vMerge/>
          </w:tcPr>
          <w:p w14:paraId="1A2E67DF" w14:textId="4480356F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0153A2E4" w14:textId="10BA2E92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Zirconium (IV) nitrate hexahydrate (</w:t>
            </w:r>
            <w:proofErr w:type="spellStart"/>
            <w:proofErr w:type="gram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ZrO</w:t>
            </w:r>
            <w:proofErr w:type="spell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proofErr w:type="gram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="Cambria Math" w:hAnsi="Cambria Math" w:cs="Cambria Math"/>
                <w:sz w:val="18"/>
                <w:szCs w:val="18"/>
              </w:rPr>
              <w:t>⋅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6H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O)</w:t>
            </w:r>
          </w:p>
        </w:tc>
        <w:tc>
          <w:tcPr>
            <w:tcW w:w="1440" w:type="dxa"/>
          </w:tcPr>
          <w:p w14:paraId="24ADB063" w14:textId="0D8DDF53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009CC63F" w14:textId="77737DCA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.37</w:t>
            </w:r>
          </w:p>
        </w:tc>
        <w:tc>
          <w:tcPr>
            <w:tcW w:w="1710" w:type="dxa"/>
          </w:tcPr>
          <w:p w14:paraId="196E01F5" w14:textId="57B371F6" w:rsidR="008048EC" w:rsidRPr="00AE341E" w:rsidRDefault="008048EC" w:rsidP="0012084F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315AA46A" w14:textId="77777777" w:rsidTr="008048EC">
        <w:tc>
          <w:tcPr>
            <w:tcW w:w="1641" w:type="dxa"/>
            <w:vMerge/>
          </w:tcPr>
          <w:p w14:paraId="40AF2FFC" w14:textId="59AAF80B" w:rsidR="008048EC" w:rsidRPr="00AE341E" w:rsidRDefault="008048EC" w:rsidP="0096517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1BD0A8EF" w14:textId="4CB5E630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Calcium nitrate tetrahydrate (</w:t>
            </w:r>
            <w:proofErr w:type="gram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Ca(</w:t>
            </w:r>
            <w:proofErr w:type="gram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="Cambria Math" w:hAnsi="Cambria Math" w:cs="Cambria Math"/>
                <w:sz w:val="18"/>
                <w:szCs w:val="18"/>
              </w:rPr>
              <w:t>⋅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4H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O)</w:t>
            </w:r>
          </w:p>
        </w:tc>
        <w:tc>
          <w:tcPr>
            <w:tcW w:w="1440" w:type="dxa"/>
          </w:tcPr>
          <w:p w14:paraId="629E2BE4" w14:textId="2AF301B4" w:rsidR="008048EC" w:rsidRPr="00AE341E" w:rsidRDefault="008048EC" w:rsidP="0096517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2EED9478" w14:textId="36547F23" w:rsidR="008048EC" w:rsidRPr="00AE341E" w:rsidRDefault="008048EC" w:rsidP="0096517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13</w:t>
            </w:r>
          </w:p>
        </w:tc>
        <w:tc>
          <w:tcPr>
            <w:tcW w:w="1710" w:type="dxa"/>
          </w:tcPr>
          <w:p w14:paraId="6B65898C" w14:textId="033FEFB0" w:rsidR="008048EC" w:rsidRPr="00AE341E" w:rsidRDefault="008048EC" w:rsidP="00965179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5CB395DC" w14:textId="77777777" w:rsidTr="008048EC">
        <w:tc>
          <w:tcPr>
            <w:tcW w:w="1641" w:type="dxa"/>
            <w:vMerge/>
          </w:tcPr>
          <w:p w14:paraId="7D62475A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3E584786" w14:textId="687D82EE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Zinc nitrate hexahydrate (</w:t>
            </w:r>
            <w:proofErr w:type="gram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Zn(</w:t>
            </w:r>
            <w:proofErr w:type="gram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.6H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O)</w:t>
            </w:r>
          </w:p>
        </w:tc>
        <w:tc>
          <w:tcPr>
            <w:tcW w:w="1440" w:type="dxa"/>
          </w:tcPr>
          <w:p w14:paraId="437EB238" w14:textId="2A954011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5BBCB506" w14:textId="6906C349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08</w:t>
            </w:r>
          </w:p>
        </w:tc>
        <w:tc>
          <w:tcPr>
            <w:tcW w:w="1710" w:type="dxa"/>
          </w:tcPr>
          <w:p w14:paraId="71797CBF" w14:textId="569E03FE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1C1FC04D" w14:textId="77777777" w:rsidTr="008048EC">
        <w:tc>
          <w:tcPr>
            <w:tcW w:w="1641" w:type="dxa"/>
            <w:vMerge/>
          </w:tcPr>
          <w:p w14:paraId="7088F71B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517CAD03" w14:textId="08877CE3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Magnesium nitrate hexahydrate (Mg (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·6H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O)</w:t>
            </w:r>
          </w:p>
        </w:tc>
        <w:tc>
          <w:tcPr>
            <w:tcW w:w="1440" w:type="dxa"/>
          </w:tcPr>
          <w:p w14:paraId="6CE93B81" w14:textId="651AAA56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37061CA3" w14:textId="6E87DAFE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40</w:t>
            </w:r>
          </w:p>
        </w:tc>
        <w:tc>
          <w:tcPr>
            <w:tcW w:w="1710" w:type="dxa"/>
          </w:tcPr>
          <w:p w14:paraId="00857D2C" w14:textId="731AA120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2EA3CD74" w14:textId="77777777" w:rsidTr="008048EC">
        <w:tc>
          <w:tcPr>
            <w:tcW w:w="1641" w:type="dxa"/>
            <w:vMerge/>
          </w:tcPr>
          <w:p w14:paraId="74510CC2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6463683C" w14:textId="21186544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Phosphorus pentoxide (P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5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7A8518A5" w14:textId="347F59F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54A2A614" w14:textId="4A9CC02B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19</w:t>
            </w:r>
          </w:p>
        </w:tc>
        <w:tc>
          <w:tcPr>
            <w:tcW w:w="1710" w:type="dxa"/>
          </w:tcPr>
          <w:p w14:paraId="7ECA36C3" w14:textId="3C31A2B2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1F7B0DC8" w14:textId="77777777" w:rsidTr="008048EC">
        <w:tc>
          <w:tcPr>
            <w:tcW w:w="1641" w:type="dxa"/>
            <w:vMerge/>
          </w:tcPr>
          <w:p w14:paraId="45BE1D31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2972BF70" w14:textId="039FB5F9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lver nitrate (Ag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6D33776D" w14:textId="1587F56D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1 g</w:t>
            </w:r>
          </w:p>
        </w:tc>
        <w:tc>
          <w:tcPr>
            <w:tcW w:w="1350" w:type="dxa"/>
          </w:tcPr>
          <w:p w14:paraId="3226EEF9" w14:textId="5F0F68C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5.85</w:t>
            </w:r>
          </w:p>
        </w:tc>
        <w:tc>
          <w:tcPr>
            <w:tcW w:w="1710" w:type="dxa"/>
          </w:tcPr>
          <w:p w14:paraId="1AAAA4A5" w14:textId="1DC69175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3A2BC504" w14:textId="77777777" w:rsidTr="008048EC">
        <w:tc>
          <w:tcPr>
            <w:tcW w:w="1641" w:type="dxa"/>
            <w:vMerge/>
          </w:tcPr>
          <w:p w14:paraId="04D85B4B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7B3306B0" w14:textId="6F833D87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trontium nitrate (</w:t>
            </w:r>
            <w:proofErr w:type="gram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Sr(</w:t>
            </w:r>
            <w:proofErr w:type="gram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537008E8" w14:textId="56AE815E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6F9481D9" w14:textId="6A798855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47</w:t>
            </w:r>
          </w:p>
        </w:tc>
        <w:tc>
          <w:tcPr>
            <w:tcW w:w="1710" w:type="dxa"/>
          </w:tcPr>
          <w:p w14:paraId="2F466209" w14:textId="1DA4F72C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63FA54CC" w14:textId="77777777" w:rsidTr="008048EC">
        <w:tc>
          <w:tcPr>
            <w:tcW w:w="1641" w:type="dxa"/>
            <w:vMerge/>
          </w:tcPr>
          <w:p w14:paraId="22E9F8A1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579144BA" w14:textId="6F53B72A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Diammonium hydrogen phosphate</w:t>
            </w:r>
          </w:p>
          <w:p w14:paraId="04F3F530" w14:textId="426EF1FF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((NH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4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HP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4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1440" w:type="dxa"/>
          </w:tcPr>
          <w:p w14:paraId="4081A479" w14:textId="4394EA5B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1E11DB80" w14:textId="0C1298EE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  <w:tc>
          <w:tcPr>
            <w:tcW w:w="1710" w:type="dxa"/>
          </w:tcPr>
          <w:p w14:paraId="2E1E85A8" w14:textId="2BFDA22F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3D5622A0" w14:textId="77777777" w:rsidTr="008048EC">
        <w:tc>
          <w:tcPr>
            <w:tcW w:w="1641" w:type="dxa"/>
            <w:vMerge/>
          </w:tcPr>
          <w:p w14:paraId="6870415B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35882DAE" w14:textId="28D82A10" w:rsidR="008048EC" w:rsidRPr="00AE341E" w:rsidRDefault="008048EC" w:rsidP="00352C1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Copper nitrate (</w:t>
            </w:r>
            <w:proofErr w:type="gramStart"/>
            <w:r w:rsidRPr="00AE341E">
              <w:rPr>
                <w:rFonts w:asciiTheme="majorBidi" w:hAnsiTheme="majorBidi" w:cstheme="majorBidi"/>
                <w:sz w:val="18"/>
                <w:szCs w:val="18"/>
              </w:rPr>
              <w:t>Cu(</w:t>
            </w:r>
            <w:proofErr w:type="gramEnd"/>
            <w:r w:rsidRPr="00AE341E">
              <w:rPr>
                <w:rFonts w:asciiTheme="majorBidi" w:hAnsiTheme="majorBidi" w:cstheme="majorBidi"/>
                <w:sz w:val="18"/>
                <w:szCs w:val="18"/>
              </w:rPr>
              <w:t>NO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3</w:t>
            </w:r>
            <w:r w:rsidRPr="00AE341E">
              <w:rPr>
                <w:rFonts w:asciiTheme="majorBidi" w:hAnsiTheme="majorBidi" w:cstheme="majorBidi"/>
                <w:sz w:val="18"/>
                <w:szCs w:val="18"/>
              </w:rPr>
              <w:t>)</w:t>
            </w:r>
            <w:r w:rsidRPr="00AE341E">
              <w:rPr>
                <w:rFonts w:asciiTheme="majorBidi" w:hAnsiTheme="majorBidi" w:cstheme="majorBidi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46B1B51A" w14:textId="4C4A4913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444D3C16" w14:textId="488F90C5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3.21</w:t>
            </w:r>
          </w:p>
        </w:tc>
        <w:tc>
          <w:tcPr>
            <w:tcW w:w="1710" w:type="dxa"/>
          </w:tcPr>
          <w:p w14:paraId="6206E398" w14:textId="09120175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36CEA0CE" w14:textId="77777777" w:rsidTr="008048EC">
        <w:tc>
          <w:tcPr>
            <w:tcW w:w="1641" w:type="dxa"/>
            <w:vMerge w:val="restart"/>
          </w:tcPr>
          <w:p w14:paraId="0921101C" w14:textId="058EC45C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Growth factor</w:t>
            </w:r>
          </w:p>
        </w:tc>
        <w:tc>
          <w:tcPr>
            <w:tcW w:w="3214" w:type="dxa"/>
          </w:tcPr>
          <w:p w14:paraId="5473C1BF" w14:textId="28B459B1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 xml:space="preserve"> IGF1</w:t>
            </w:r>
          </w:p>
        </w:tc>
        <w:tc>
          <w:tcPr>
            <w:tcW w:w="1440" w:type="dxa"/>
          </w:tcPr>
          <w:p w14:paraId="29567D39" w14:textId="19200CA4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µg</w:t>
            </w:r>
          </w:p>
        </w:tc>
        <w:tc>
          <w:tcPr>
            <w:tcW w:w="1350" w:type="dxa"/>
          </w:tcPr>
          <w:p w14:paraId="77DCAE16" w14:textId="0A7153C3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6.57</w:t>
            </w:r>
          </w:p>
        </w:tc>
        <w:tc>
          <w:tcPr>
            <w:tcW w:w="1710" w:type="dxa"/>
          </w:tcPr>
          <w:p w14:paraId="680F8783" w14:textId="1BA73D29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56097E0C" w14:textId="77777777" w:rsidTr="008048EC">
        <w:tc>
          <w:tcPr>
            <w:tcW w:w="1641" w:type="dxa"/>
            <w:vMerge/>
          </w:tcPr>
          <w:p w14:paraId="2B76C021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05B57834" w14:textId="54DE3B2A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VEGF</w:t>
            </w:r>
          </w:p>
        </w:tc>
        <w:tc>
          <w:tcPr>
            <w:tcW w:w="1440" w:type="dxa"/>
          </w:tcPr>
          <w:p w14:paraId="2DB74AA6" w14:textId="6C9D8511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µg</w:t>
            </w:r>
          </w:p>
        </w:tc>
        <w:tc>
          <w:tcPr>
            <w:tcW w:w="1350" w:type="dxa"/>
          </w:tcPr>
          <w:p w14:paraId="1DD10E94" w14:textId="69E4A75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51.15</w:t>
            </w:r>
          </w:p>
        </w:tc>
        <w:tc>
          <w:tcPr>
            <w:tcW w:w="1710" w:type="dxa"/>
          </w:tcPr>
          <w:p w14:paraId="7828F344" w14:textId="6DF6CFB5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40E483FE" w14:textId="77777777" w:rsidTr="008048EC">
        <w:tc>
          <w:tcPr>
            <w:tcW w:w="1641" w:type="dxa"/>
            <w:vMerge/>
          </w:tcPr>
          <w:p w14:paraId="17409C7C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24C00D7A" w14:textId="4933452D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TGF-ß</w:t>
            </w:r>
          </w:p>
        </w:tc>
        <w:tc>
          <w:tcPr>
            <w:tcW w:w="1440" w:type="dxa"/>
          </w:tcPr>
          <w:p w14:paraId="7CE59502" w14:textId="5389C0D2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µg</w:t>
            </w:r>
          </w:p>
        </w:tc>
        <w:tc>
          <w:tcPr>
            <w:tcW w:w="1350" w:type="dxa"/>
          </w:tcPr>
          <w:p w14:paraId="76D1CAC9" w14:textId="460B7CE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243.65</w:t>
            </w:r>
          </w:p>
        </w:tc>
        <w:tc>
          <w:tcPr>
            <w:tcW w:w="1710" w:type="dxa"/>
          </w:tcPr>
          <w:p w14:paraId="695D71D2" w14:textId="6A8A634D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7950C71C" w14:textId="77777777" w:rsidTr="008048EC">
        <w:tc>
          <w:tcPr>
            <w:tcW w:w="1641" w:type="dxa"/>
            <w:vMerge/>
          </w:tcPr>
          <w:p w14:paraId="05F32889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5C66B89B" w14:textId="7A952D1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PDGF-AB</w:t>
            </w:r>
          </w:p>
        </w:tc>
        <w:tc>
          <w:tcPr>
            <w:tcW w:w="1440" w:type="dxa"/>
          </w:tcPr>
          <w:p w14:paraId="21D81D7D" w14:textId="01293A00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µg</w:t>
            </w:r>
          </w:p>
        </w:tc>
        <w:tc>
          <w:tcPr>
            <w:tcW w:w="1350" w:type="dxa"/>
          </w:tcPr>
          <w:p w14:paraId="6BC4EBEC" w14:textId="62F80AC0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51.15</w:t>
            </w:r>
          </w:p>
        </w:tc>
        <w:tc>
          <w:tcPr>
            <w:tcW w:w="1710" w:type="dxa"/>
          </w:tcPr>
          <w:p w14:paraId="7C9B9FDC" w14:textId="45C29252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1EA72FE9" w14:textId="77777777" w:rsidTr="008048EC">
        <w:tc>
          <w:tcPr>
            <w:tcW w:w="1641" w:type="dxa"/>
            <w:vMerge w:val="restart"/>
          </w:tcPr>
          <w:p w14:paraId="2FFBCE1D" w14:textId="0EFA9EBB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Active pharmaceutical ingredient</w:t>
            </w:r>
          </w:p>
        </w:tc>
        <w:tc>
          <w:tcPr>
            <w:tcW w:w="3214" w:type="dxa"/>
          </w:tcPr>
          <w:p w14:paraId="6A1EE8C1" w14:textId="66A3359C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Gentamicin sulfate</w:t>
            </w:r>
          </w:p>
        </w:tc>
        <w:tc>
          <w:tcPr>
            <w:tcW w:w="1440" w:type="dxa"/>
          </w:tcPr>
          <w:p w14:paraId="767D7F91" w14:textId="1DB754C2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mg</w:t>
            </w:r>
          </w:p>
        </w:tc>
        <w:tc>
          <w:tcPr>
            <w:tcW w:w="1350" w:type="dxa"/>
          </w:tcPr>
          <w:p w14:paraId="3ED4131F" w14:textId="2F6673C5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.08</w:t>
            </w:r>
          </w:p>
        </w:tc>
        <w:tc>
          <w:tcPr>
            <w:tcW w:w="1710" w:type="dxa"/>
          </w:tcPr>
          <w:p w14:paraId="68EE7263" w14:textId="0A49112B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565A7AE6" w14:textId="77777777" w:rsidTr="008048EC">
        <w:tc>
          <w:tcPr>
            <w:tcW w:w="1641" w:type="dxa"/>
            <w:vMerge/>
          </w:tcPr>
          <w:p w14:paraId="63A67FCD" w14:textId="77777777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0581CEB7" w14:textId="42EAC172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Vancomycin hydrochloride</w:t>
            </w:r>
          </w:p>
        </w:tc>
        <w:tc>
          <w:tcPr>
            <w:tcW w:w="1440" w:type="dxa"/>
          </w:tcPr>
          <w:p w14:paraId="0B557949" w14:textId="2E6B9FB6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mg</w:t>
            </w:r>
          </w:p>
        </w:tc>
        <w:tc>
          <w:tcPr>
            <w:tcW w:w="1350" w:type="dxa"/>
          </w:tcPr>
          <w:p w14:paraId="5FE403E4" w14:textId="2B8738E1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0.77</w:t>
            </w:r>
          </w:p>
        </w:tc>
        <w:tc>
          <w:tcPr>
            <w:tcW w:w="1710" w:type="dxa"/>
          </w:tcPr>
          <w:p w14:paraId="4976319F" w14:textId="577D2BD3" w:rsidR="008048EC" w:rsidRPr="00AE341E" w:rsidRDefault="008048EC" w:rsidP="00FA13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7863AA39" w14:textId="77777777" w:rsidTr="008048EC">
        <w:tc>
          <w:tcPr>
            <w:tcW w:w="1641" w:type="dxa"/>
            <w:vMerge/>
          </w:tcPr>
          <w:p w14:paraId="286005E6" w14:textId="77777777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06CF08C6" w14:textId="1BED398B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Mupirocin</w:t>
            </w:r>
          </w:p>
        </w:tc>
        <w:tc>
          <w:tcPr>
            <w:tcW w:w="1440" w:type="dxa"/>
          </w:tcPr>
          <w:p w14:paraId="3EB3C60E" w14:textId="56030C3F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mg</w:t>
            </w:r>
          </w:p>
        </w:tc>
        <w:tc>
          <w:tcPr>
            <w:tcW w:w="1350" w:type="dxa"/>
          </w:tcPr>
          <w:p w14:paraId="4F903A98" w14:textId="312C245C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1.24</w:t>
            </w:r>
          </w:p>
        </w:tc>
        <w:tc>
          <w:tcPr>
            <w:tcW w:w="1710" w:type="dxa"/>
          </w:tcPr>
          <w:p w14:paraId="6B24A891" w14:textId="0B6C3BBD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40E87BE3" w14:textId="77777777" w:rsidTr="008048EC">
        <w:tc>
          <w:tcPr>
            <w:tcW w:w="1641" w:type="dxa"/>
            <w:vMerge/>
          </w:tcPr>
          <w:p w14:paraId="2FE49E1A" w14:textId="77777777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70922A74" w14:textId="76C53EC4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mvastatin</w:t>
            </w:r>
          </w:p>
        </w:tc>
        <w:tc>
          <w:tcPr>
            <w:tcW w:w="1440" w:type="dxa"/>
          </w:tcPr>
          <w:p w14:paraId="56EA09BE" w14:textId="5A04B3EA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mg</w:t>
            </w:r>
          </w:p>
        </w:tc>
        <w:tc>
          <w:tcPr>
            <w:tcW w:w="1350" w:type="dxa"/>
          </w:tcPr>
          <w:p w14:paraId="32738A45" w14:textId="576FA8B5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3.28</w:t>
            </w:r>
          </w:p>
        </w:tc>
        <w:tc>
          <w:tcPr>
            <w:tcW w:w="1710" w:type="dxa"/>
          </w:tcPr>
          <w:p w14:paraId="158C42B9" w14:textId="397899BA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64506AAA" w14:textId="77777777" w:rsidTr="008048EC">
        <w:tc>
          <w:tcPr>
            <w:tcW w:w="1641" w:type="dxa"/>
            <w:vMerge/>
          </w:tcPr>
          <w:p w14:paraId="62E97F8A" w14:textId="77777777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32CEAB0C" w14:textId="0C206ACB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Deferoxamine Mesylate</w:t>
            </w:r>
          </w:p>
        </w:tc>
        <w:tc>
          <w:tcPr>
            <w:tcW w:w="1440" w:type="dxa"/>
          </w:tcPr>
          <w:p w14:paraId="58BFEB16" w14:textId="14E22354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mg</w:t>
            </w:r>
          </w:p>
        </w:tc>
        <w:tc>
          <w:tcPr>
            <w:tcW w:w="1350" w:type="dxa"/>
          </w:tcPr>
          <w:p w14:paraId="3D84C400" w14:textId="7506D68E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6.05</w:t>
            </w:r>
          </w:p>
        </w:tc>
        <w:tc>
          <w:tcPr>
            <w:tcW w:w="1710" w:type="dxa"/>
          </w:tcPr>
          <w:p w14:paraId="29600945" w14:textId="18ACF6BF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242EE737" w14:textId="77777777" w:rsidTr="008048EC">
        <w:tc>
          <w:tcPr>
            <w:tcW w:w="1641" w:type="dxa"/>
            <w:vMerge/>
          </w:tcPr>
          <w:p w14:paraId="6844DDC1" w14:textId="77777777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34FC1B17" w14:textId="0B61A6E6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  <w:rtl/>
                <w:lang w:bidi="fa-IR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Tetracycline</w:t>
            </w:r>
          </w:p>
        </w:tc>
        <w:tc>
          <w:tcPr>
            <w:tcW w:w="1440" w:type="dxa"/>
          </w:tcPr>
          <w:p w14:paraId="0A466A97" w14:textId="33EAFB03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46A8235D" w14:textId="01388D98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6.40</w:t>
            </w:r>
          </w:p>
        </w:tc>
        <w:tc>
          <w:tcPr>
            <w:tcW w:w="1710" w:type="dxa"/>
          </w:tcPr>
          <w:p w14:paraId="3B6170BD" w14:textId="7CE6E8C4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  <w:tr w:rsidR="008048EC" w14:paraId="75D2DD8C" w14:textId="77777777" w:rsidTr="008048EC">
        <w:tc>
          <w:tcPr>
            <w:tcW w:w="1641" w:type="dxa"/>
            <w:vMerge/>
          </w:tcPr>
          <w:p w14:paraId="27A217FC" w14:textId="77777777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214" w:type="dxa"/>
          </w:tcPr>
          <w:p w14:paraId="107EDB8B" w14:textId="52C9B1C9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Ciprofloxacin</w:t>
            </w:r>
          </w:p>
        </w:tc>
        <w:tc>
          <w:tcPr>
            <w:tcW w:w="1440" w:type="dxa"/>
          </w:tcPr>
          <w:p w14:paraId="6DB9116D" w14:textId="1EB64303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1 g</w:t>
            </w:r>
          </w:p>
        </w:tc>
        <w:tc>
          <w:tcPr>
            <w:tcW w:w="1350" w:type="dxa"/>
          </w:tcPr>
          <w:p w14:paraId="6FDE69B2" w14:textId="51359F82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6.66</w:t>
            </w:r>
          </w:p>
        </w:tc>
        <w:tc>
          <w:tcPr>
            <w:tcW w:w="1710" w:type="dxa"/>
          </w:tcPr>
          <w:p w14:paraId="3BE90789" w14:textId="3D509131" w:rsidR="008048EC" w:rsidRPr="00AE341E" w:rsidRDefault="008048EC" w:rsidP="00F54CDB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E341E">
              <w:rPr>
                <w:rFonts w:asciiTheme="majorBidi" w:hAnsiTheme="majorBidi" w:cstheme="majorBidi"/>
                <w:sz w:val="18"/>
                <w:szCs w:val="18"/>
              </w:rPr>
              <w:t>Sigma-Aldrich</w:t>
            </w:r>
          </w:p>
        </w:tc>
      </w:tr>
    </w:tbl>
    <w:p w14:paraId="5FC5B735" w14:textId="77777777" w:rsidR="0012084F" w:rsidRDefault="0012084F" w:rsidP="00965179">
      <w:pPr>
        <w:jc w:val="center"/>
        <w:rPr>
          <w:rFonts w:asciiTheme="majorBidi" w:hAnsiTheme="majorBidi" w:cstheme="majorBidi"/>
        </w:rPr>
      </w:pPr>
    </w:p>
    <w:p w14:paraId="132B278C" w14:textId="77777777" w:rsidR="008048EC" w:rsidRPr="00965179" w:rsidRDefault="008048EC" w:rsidP="00965179">
      <w:pPr>
        <w:jc w:val="center"/>
        <w:rPr>
          <w:rFonts w:asciiTheme="majorBidi" w:hAnsiTheme="majorBidi" w:cstheme="majorBidi"/>
        </w:rPr>
      </w:pPr>
    </w:p>
    <w:sectPr w:rsidR="008048EC" w:rsidRPr="009651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04D"/>
    <w:rsid w:val="00017BCA"/>
    <w:rsid w:val="0008697F"/>
    <w:rsid w:val="000B2630"/>
    <w:rsid w:val="000B3E7A"/>
    <w:rsid w:val="00104CB0"/>
    <w:rsid w:val="0012084F"/>
    <w:rsid w:val="00143631"/>
    <w:rsid w:val="00177F29"/>
    <w:rsid w:val="001A4D11"/>
    <w:rsid w:val="001C7E75"/>
    <w:rsid w:val="001D6707"/>
    <w:rsid w:val="0021740D"/>
    <w:rsid w:val="00237A38"/>
    <w:rsid w:val="002857C3"/>
    <w:rsid w:val="002917C1"/>
    <w:rsid w:val="002E780F"/>
    <w:rsid w:val="00325B33"/>
    <w:rsid w:val="00331E85"/>
    <w:rsid w:val="00335774"/>
    <w:rsid w:val="0034196B"/>
    <w:rsid w:val="00352C1A"/>
    <w:rsid w:val="003534C3"/>
    <w:rsid w:val="00382F6A"/>
    <w:rsid w:val="00384D7E"/>
    <w:rsid w:val="00386079"/>
    <w:rsid w:val="00392F74"/>
    <w:rsid w:val="003F5AFF"/>
    <w:rsid w:val="00433268"/>
    <w:rsid w:val="004538FA"/>
    <w:rsid w:val="004622A4"/>
    <w:rsid w:val="0049516C"/>
    <w:rsid w:val="004A2202"/>
    <w:rsid w:val="005109F7"/>
    <w:rsid w:val="00536DC5"/>
    <w:rsid w:val="00547B7A"/>
    <w:rsid w:val="00555ED1"/>
    <w:rsid w:val="00562BE7"/>
    <w:rsid w:val="00586ABC"/>
    <w:rsid w:val="005B7565"/>
    <w:rsid w:val="005C1BF2"/>
    <w:rsid w:val="005C4EAA"/>
    <w:rsid w:val="005D12FC"/>
    <w:rsid w:val="005E5797"/>
    <w:rsid w:val="0064255A"/>
    <w:rsid w:val="006647F5"/>
    <w:rsid w:val="006B6BCD"/>
    <w:rsid w:val="006E2454"/>
    <w:rsid w:val="0079504D"/>
    <w:rsid w:val="007B1A99"/>
    <w:rsid w:val="007F2F5A"/>
    <w:rsid w:val="008048EC"/>
    <w:rsid w:val="008122AD"/>
    <w:rsid w:val="00820B38"/>
    <w:rsid w:val="00842E39"/>
    <w:rsid w:val="008E2464"/>
    <w:rsid w:val="00914904"/>
    <w:rsid w:val="00946077"/>
    <w:rsid w:val="0094784D"/>
    <w:rsid w:val="00965179"/>
    <w:rsid w:val="009B04B8"/>
    <w:rsid w:val="009C1305"/>
    <w:rsid w:val="00A056ED"/>
    <w:rsid w:val="00A213CF"/>
    <w:rsid w:val="00A70933"/>
    <w:rsid w:val="00A73C86"/>
    <w:rsid w:val="00A932FE"/>
    <w:rsid w:val="00AB3B21"/>
    <w:rsid w:val="00AE341E"/>
    <w:rsid w:val="00B554DD"/>
    <w:rsid w:val="00B93D39"/>
    <w:rsid w:val="00B93F3A"/>
    <w:rsid w:val="00BC12D8"/>
    <w:rsid w:val="00C45ADD"/>
    <w:rsid w:val="00C93A37"/>
    <w:rsid w:val="00C946BE"/>
    <w:rsid w:val="00CD159F"/>
    <w:rsid w:val="00D03D73"/>
    <w:rsid w:val="00D12A9E"/>
    <w:rsid w:val="00D37442"/>
    <w:rsid w:val="00D630B3"/>
    <w:rsid w:val="00D657B4"/>
    <w:rsid w:val="00DE53FB"/>
    <w:rsid w:val="00E732EF"/>
    <w:rsid w:val="00E81C11"/>
    <w:rsid w:val="00EC434D"/>
    <w:rsid w:val="00EE375A"/>
    <w:rsid w:val="00F54CDB"/>
    <w:rsid w:val="00F57D5C"/>
    <w:rsid w:val="00F92744"/>
    <w:rsid w:val="00F92A4B"/>
    <w:rsid w:val="00FA048A"/>
    <w:rsid w:val="00FA13EA"/>
    <w:rsid w:val="00FB7E50"/>
    <w:rsid w:val="00FC4AB7"/>
    <w:rsid w:val="00FD5801"/>
    <w:rsid w:val="00FE10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FD4CE8"/>
  <w15:chartTrackingRefBased/>
  <w15:docId w15:val="{97EEF69C-C434-424B-8988-5525399D5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50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E78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780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1</Pages>
  <Words>204</Words>
  <Characters>116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MT</cp:lastModifiedBy>
  <cp:revision>145</cp:revision>
  <dcterms:created xsi:type="dcterms:W3CDTF">2024-09-09T14:11:00Z</dcterms:created>
  <dcterms:modified xsi:type="dcterms:W3CDTF">2024-09-10T21:29:00Z</dcterms:modified>
</cp:coreProperties>
</file>